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265"/>
        <w:gridCol w:w="1166"/>
        <w:gridCol w:w="1203"/>
        <w:gridCol w:w="3950"/>
      </w:tblGrid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_id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oldChang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al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name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scriptio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08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7.47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0E-6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osmC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ress-induced peroxiredox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10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8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1E-0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lfate transporter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11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0.86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1E-15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katE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droperoxid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23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7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2223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auA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urine ABC transporter substrate-binding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73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52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5E-7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agL-I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id A 3-O-deacyl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10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70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6E-0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P-dependent DNA lig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34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5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0E-0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tathione S-transferase family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50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76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E-21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mpA family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51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7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0E-1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ND membrane fusion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51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1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E-1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ND family transporter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74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45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2E-4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etyltransfer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75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19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9E-3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snB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aragine synthet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89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95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4E-4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yadG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C transporter ATP-binding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89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92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4E-3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yadH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C transporter perme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12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81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1E-0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yegS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id kin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23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15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54E-0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pha/beta family hydrol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33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1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6E-1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ntR family transcriptional regulator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37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09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6E-2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yltransfer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44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85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6E-8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mbrane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55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2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6E-0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nsory box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55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9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81E-0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uter membrane efflux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55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11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9E-0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asE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cretion metalloprote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56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0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60E-1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prDA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kaline protease secretion ABC transporter ATP-binding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56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81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1E-5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molysin-type calcium-binding bacterioc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3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2.43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5E-3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ulose biosynthesis protein BcsF/YhjT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3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5.60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5E-5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bcsG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doglucan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3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6.61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9E-0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ulose synth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3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77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2E-3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bcsA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ulose synthase and translocator subunit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3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99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60E-3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bcsB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ulose synthase and translocator subunit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3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0.35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9E-2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bcsZ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ulose synthase endo-1,4-D-glucanase subunit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3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8.64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7E-7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ulose synthase operon protein C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4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2.06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1E-24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FS transporter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68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2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3667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doribonucle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70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85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9755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deoxyribonuclease III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72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16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0E-1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yhdF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xidoreductase YhdF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72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8.13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5E-4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fpI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ase PfpI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82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4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46E-1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exT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criptional regulator MexT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82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4.62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6E-22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cohol dehydrogen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91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30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28E-3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roP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mosensory proline/betaine/H+ perme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91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80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E-1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reSA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ehalose synthase A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8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18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49E-0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ssA1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sA1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8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71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31E-2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cp1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p1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9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9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93E-4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agP1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gP1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9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74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1E-8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ssM1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sM1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9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0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0E-2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ssL1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sL1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9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99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7E-3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ssK1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sK1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9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37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5E-3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ssJ1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sJ1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9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73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5E-6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lpV1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pV1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9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9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2E-3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ssG1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sG1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9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53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8E-4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ssF1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sF1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9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4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1E-1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ssE1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sE1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09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53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5E-4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ssC1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sC1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10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83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E-1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ssB1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sB1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10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66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E-4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mbrane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10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26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5E-4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vgrG1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grG1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10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78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3E-1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agR1b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gR1b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10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24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03E-8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ke2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ke2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18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2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7591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criptional regulator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5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78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0E-0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-homologous end joining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5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48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429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oup 2 family glycosyl transfer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5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72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2E-1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utative Methyltransfer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5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1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7E-0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yl-CoA dehydrogenase-related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6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8.68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2E-2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igD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NA ligase D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6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78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E-0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allothion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6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82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98E-2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ybhN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ospholipid modification enzym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6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97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6E-2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lsB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rdiolipin synth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6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7.15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8E-0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ybhP-I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osphohydrol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6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72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43E-2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p prote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6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5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6E-1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T/nudix family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30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47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2211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aoA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omatic aldehyde dehydrogenase 2Fe-2S subunit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30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47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79E-0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aoB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omatic aldehyde dehydrogenase FAD-binding subunit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31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11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8E-1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aoC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omatic aldehyde dehydrogenase molybdopterin-binding subunit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33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90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4E-0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rric siderophore receptor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36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17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9E-4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mbrane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38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8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296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conate 2-dehydrogenase gamma subunit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2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897.89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10E-15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ND family transporter MFP subunit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2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76.40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4E-24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exF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ltidrug RND transporter MexF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2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59.44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oprN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ltidrug RND transporter outer membrane protein Opr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0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55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28E-7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gma-54 dependent transcriptional regulator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1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1.44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747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o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4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0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2E-0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tC family transporter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61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47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3E-4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-sorbosone dehydrogen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61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89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7E-1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mbrane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76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6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1E-1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wo-component system response regulator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4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75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3E-3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nicF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amate amidohydrol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4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15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1E-3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nicE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ate isomer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4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8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3E-1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nicD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-formylmaleamate deformyl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4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07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1E-4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nicC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-hydroxynicotinate 3-monooxygen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4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91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4E-6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nicX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,5-dihydroxypyridine 5,6-dioxygen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7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0.17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3E-1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ybdR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n-dependent oxidoreduct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03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9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1E-0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oprotein Blc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05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31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07E-2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mbrane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05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9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13E-1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reSB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functional trehalose synthase B/maltokin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43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9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3802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adA-I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-amino acid dehydrogenase small subunit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51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7.29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5E-26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olC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lutination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56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8.39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6E-2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sbD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ress response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70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71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9E-29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mY-like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73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3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1E-2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ldP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-lactate perme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85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35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6E-3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motically-inducible lipoprotein Osm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85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54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33E-4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ps family ferrit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98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04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5E-6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ine oxid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22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01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4E-4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yaA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ylate cycl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26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84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0E-5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DEF domain-containing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26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00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4E-3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adX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nine racem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27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50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7E-9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adA-II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-amino acid:quinone oxidoreductase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6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6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E-1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agF1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gF1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6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02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2E-2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agX1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gX1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7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62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E-1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agR1a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gR1a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08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43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1E-4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68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9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41E-5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78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39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1E-19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079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26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5E-2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10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19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E-2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21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2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73E-0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24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33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4E-6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47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8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0E-2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50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82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3E-18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69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5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6E-1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74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60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41E-9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74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56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48E-3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83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15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E-4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83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07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94E-3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183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0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2E-3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05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90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E-5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23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2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45E-1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70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54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290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72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7.78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0E-3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282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8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16E-0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10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09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7E-4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15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8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5E-0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19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76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3E-0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4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55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43E-0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4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1.99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4E-13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5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2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2349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5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7.68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1E-0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6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3.24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6E-2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6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7.32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6E-4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26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97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0E-0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30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93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7E-1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0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46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2E-4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41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1.83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94E-2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2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94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4E-4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54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26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8E-2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77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8.34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7E-15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83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53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1E-0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392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0.22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2E-1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06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.08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8E-7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52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58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7E-3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53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78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0E-2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57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84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6E-0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73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8.48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4E-11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485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2.43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43E-9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12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2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2E-0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42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8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8844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49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4.67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6E-9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2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49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1E-1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2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3.18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9E-2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4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49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9E-0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6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6.78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4E-13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6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2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91E-1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7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60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6E-1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7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89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9E-0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8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84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5E-0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8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.47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4E-4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9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8.07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8E-1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9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.74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5E-1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9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7.17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9817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9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71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4E-1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9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.76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8E-14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59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22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3E-1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60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92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744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_560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.40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8E-2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FangSong_GB2312" w:cs="Verdana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11:26:00Z</dcterms:created>
  <dc:creator>XJ X</dc:creator>
  <dc:description/>
  <cp:keywords/>
  <dc:language>en-US</dc:language>
  <cp:lastModifiedBy>xyj</cp:lastModifiedBy>
  <dcterms:modified xsi:type="dcterms:W3CDTF">2020-11-03T12:21:00Z</dcterms:modified>
  <cp:revision>8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